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C7D" w:rsidRDefault="001D404D" w:rsidP="00E62C7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Hlk80778855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1</w:t>
      </w:r>
      <w:bookmarkStart w:id="1" w:name="_GoBack"/>
      <w:bookmarkEnd w:id="1"/>
      <w:r w:rsidR="00E62C7D" w:rsidRPr="0063457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Table</w:t>
      </w:r>
      <w:r w:rsidR="00E62C7D" w:rsidRPr="0064300C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: Missing observations on blood pressure measurement and selected household characteristics</w:t>
      </w:r>
    </w:p>
    <w:bookmarkEnd w:id="0"/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36"/>
        <w:gridCol w:w="750"/>
        <w:gridCol w:w="496"/>
        <w:gridCol w:w="222"/>
        <w:gridCol w:w="750"/>
        <w:gridCol w:w="376"/>
        <w:gridCol w:w="222"/>
        <w:gridCol w:w="750"/>
        <w:gridCol w:w="576"/>
        <w:gridCol w:w="222"/>
        <w:gridCol w:w="750"/>
        <w:gridCol w:w="376"/>
      </w:tblGrid>
      <w:tr w:rsidR="00E62C7D" w:rsidRPr="002D75A3" w:rsidTr="00C40B80">
        <w:trPr>
          <w:trHeight w:val="20"/>
          <w:jc w:val="center"/>
        </w:trPr>
        <w:tc>
          <w:tcPr>
            <w:tcW w:w="20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2C7D" w:rsidRPr="002D75A3" w:rsidRDefault="00E62C7D" w:rsidP="00C40B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C7D" w:rsidRPr="002D75A3" w:rsidRDefault="00E62C7D" w:rsidP="00C40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 = 636,691</w:t>
            </w:r>
          </w:p>
        </w:tc>
        <w:tc>
          <w:tcPr>
            <w:tcW w:w="1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62C7D" w:rsidRPr="002D75A3" w:rsidRDefault="00E62C7D" w:rsidP="00C40B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C7D" w:rsidRPr="002D75A3" w:rsidRDefault="00E62C7D" w:rsidP="00C40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alytical</w:t>
            </w:r>
          </w:p>
          <w:p w:rsidR="00E62C7D" w:rsidRPr="002D75A3" w:rsidRDefault="00E62C7D" w:rsidP="00C40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</w:t>
            </w:r>
          </w:p>
          <w:p w:rsidR="00E62C7D" w:rsidRPr="002D75A3" w:rsidRDefault="00E62C7D" w:rsidP="00C40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</w:t>
            </w:r>
            <w:r w:rsidRPr="002D7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19,839)</w:t>
            </w:r>
          </w:p>
        </w:tc>
        <w:tc>
          <w:tcPr>
            <w:tcW w:w="119" w:type="pct"/>
            <w:tcBorders>
              <w:top w:val="single" w:sz="4" w:space="0" w:color="auto"/>
              <w:bottom w:val="nil"/>
            </w:tcBorders>
            <w:vAlign w:val="bottom"/>
          </w:tcPr>
          <w:p w:rsidR="00E62C7D" w:rsidRPr="002D75A3" w:rsidRDefault="00E62C7D" w:rsidP="00C40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2C7D" w:rsidRPr="002D75A3" w:rsidRDefault="00E62C7D" w:rsidP="00C40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 = 636,691</w:t>
            </w:r>
          </w:p>
        </w:tc>
        <w:tc>
          <w:tcPr>
            <w:tcW w:w="119" w:type="pct"/>
            <w:tcBorders>
              <w:top w:val="single" w:sz="4" w:space="0" w:color="auto"/>
              <w:bottom w:val="nil"/>
            </w:tcBorders>
            <w:vAlign w:val="bottom"/>
          </w:tcPr>
          <w:p w:rsidR="00E62C7D" w:rsidRPr="002D75A3" w:rsidRDefault="00E62C7D" w:rsidP="00C40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2C7D" w:rsidRPr="002D75A3" w:rsidRDefault="00E62C7D" w:rsidP="00C40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alytical</w:t>
            </w:r>
          </w:p>
          <w:p w:rsidR="00E62C7D" w:rsidRPr="002D75A3" w:rsidRDefault="00E62C7D" w:rsidP="00C40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</w:t>
            </w:r>
          </w:p>
          <w:p w:rsidR="00E62C7D" w:rsidRPr="002D75A3" w:rsidRDefault="00E62C7D" w:rsidP="00C40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 500,267)</w:t>
            </w:r>
          </w:p>
        </w:tc>
      </w:tr>
      <w:tr w:rsidR="00E62C7D" w:rsidRPr="002D75A3" w:rsidTr="00C40B80">
        <w:trPr>
          <w:trHeight w:val="20"/>
          <w:jc w:val="center"/>
        </w:trPr>
        <w:tc>
          <w:tcPr>
            <w:tcW w:w="20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C7D" w:rsidRPr="002D75A3" w:rsidRDefault="00E62C7D" w:rsidP="00C40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ssing</w:t>
            </w:r>
          </w:p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ssing</w:t>
            </w:r>
          </w:p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19" w:type="pct"/>
            <w:tcBorders>
              <w:top w:val="nil"/>
              <w:bottom w:val="single" w:sz="4" w:space="0" w:color="auto"/>
            </w:tcBorders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ssing</w:t>
            </w:r>
          </w:p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es</w:t>
            </w:r>
            <w:r w:rsidRPr="002D75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2D75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@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19" w:type="pct"/>
            <w:tcBorders>
              <w:top w:val="nil"/>
              <w:bottom w:val="single" w:sz="4" w:space="0" w:color="auto"/>
            </w:tcBorders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ssing</w:t>
            </w:r>
          </w:p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es</w:t>
            </w:r>
            <w:r w:rsidRPr="002D75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2D75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@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E62C7D" w:rsidRPr="002D75A3" w:rsidTr="00C40B80">
        <w:trPr>
          <w:trHeight w:val="20"/>
          <w:jc w:val="center"/>
        </w:trPr>
        <w:tc>
          <w:tcPr>
            <w:tcW w:w="20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stolic &amp; diastolic blood pressure *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852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1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tcBorders>
              <w:top w:val="single" w:sz="4" w:space="0" w:color="auto"/>
            </w:tcBorders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852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119" w:type="pct"/>
            <w:tcBorders>
              <w:top w:val="single" w:sz="4" w:space="0" w:color="auto"/>
            </w:tcBorders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tcBorders>
              <w:top w:val="single" w:sz="4" w:space="0" w:color="auto"/>
            </w:tcBorders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62C7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8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62C7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 of HH members drink alcohol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8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62C7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 of HH members smoke and/or use tobacco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8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62C7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H head's education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8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62C7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H Wealth Quintile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8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62C7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ocial group of the HH head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8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62C7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ligion of the HH head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8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62C7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lace of residence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8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62C7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cca</w:t>
            </w:r>
            <w:proofErr w:type="spellEnd"/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HH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8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62C7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H consume fish daily or weekly </w:t>
            </w: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,772</w:t>
            </w:r>
          </w:p>
        </w:tc>
        <w:tc>
          <w:tcPr>
            <w:tcW w:w="308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1</w:t>
            </w: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62C7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H consume chicken or meat daily or weekly </w:t>
            </w: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,772</w:t>
            </w:r>
          </w:p>
        </w:tc>
        <w:tc>
          <w:tcPr>
            <w:tcW w:w="308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1</w:t>
            </w: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62C7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H consume fried foods daily or weekly</w:t>
            </w: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,772</w:t>
            </w:r>
          </w:p>
        </w:tc>
        <w:tc>
          <w:tcPr>
            <w:tcW w:w="308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1</w:t>
            </w: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62C7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H consume aerated drinks daily or weekly</w:t>
            </w: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,772</w:t>
            </w:r>
          </w:p>
        </w:tc>
        <w:tc>
          <w:tcPr>
            <w:tcW w:w="308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1</w:t>
            </w:r>
          </w:p>
        </w:tc>
        <w:tc>
          <w:tcPr>
            <w:tcW w:w="119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62C7D" w:rsidRPr="002D75A3" w:rsidTr="00C40B80">
        <w:trPr>
          <w:trHeight w:val="20"/>
          <w:jc w:val="center"/>
        </w:trPr>
        <w:tc>
          <w:tcPr>
            <w:tcW w:w="20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resence of overweight/obese women in the HH</w:t>
            </w: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" w:type="pct"/>
            <w:tcBorders>
              <w:bottom w:val="single" w:sz="4" w:space="0" w:color="auto"/>
            </w:tcBorders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,772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1</w:t>
            </w:r>
          </w:p>
        </w:tc>
        <w:tc>
          <w:tcPr>
            <w:tcW w:w="119" w:type="pct"/>
            <w:tcBorders>
              <w:bottom w:val="single" w:sz="4" w:space="0" w:color="auto"/>
            </w:tcBorders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vAlign w:val="center"/>
          </w:tcPr>
          <w:p w:rsidR="00E62C7D" w:rsidRPr="002D75A3" w:rsidRDefault="00E62C7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62C7D" w:rsidRPr="002D75A3" w:rsidTr="00C40B80">
        <w:trPr>
          <w:trHeight w:val="20"/>
          <w:jc w:val="center"/>
        </w:trPr>
        <w:tc>
          <w:tcPr>
            <w:tcW w:w="5000" w:type="pct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62C7D" w:rsidRPr="002D75A3" w:rsidRDefault="00E62C7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Note</w:t>
            </w:r>
            <w:r w:rsidRPr="002D75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  <w:t xml:space="preserve">: HH-household; </w:t>
            </w:r>
            <w:r w:rsidRPr="002D75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@</w:t>
            </w:r>
            <w:r w:rsidRPr="002D75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  <w:t xml:space="preserve"> in the sub-sample households where interview of any eligible woman (15-49 years) was completed;</w:t>
            </w:r>
          </w:p>
          <w:p w:rsidR="00E62C7D" w:rsidRPr="002D75A3" w:rsidRDefault="00E62C7D" w:rsidP="00C40B80">
            <w:pPr>
              <w:spacing w:after="0" w:line="240" w:lineRule="auto"/>
              <w:ind w:left="43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</w:pPr>
            <w:r w:rsidRPr="002D75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  <w:t>* HH where the measurements were not taken is treated as missing;</w:t>
            </w:r>
          </w:p>
          <w:p w:rsidR="00E62C7D" w:rsidRPr="002D75A3" w:rsidRDefault="00E62C7D" w:rsidP="00C40B80">
            <w:pPr>
              <w:spacing w:after="0" w:line="240" w:lineRule="auto"/>
              <w:ind w:left="43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#</w:t>
            </w: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Questions on consumption were ask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only to the </w:t>
            </w: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eligible women (15-49) interviewed in the survey</w:t>
            </w:r>
          </w:p>
        </w:tc>
      </w:tr>
    </w:tbl>
    <w:p w:rsidR="00E62C7D" w:rsidRDefault="00E62C7D" w:rsidP="00E62C7D">
      <w:pPr>
        <w:spacing w:after="120" w:line="360" w:lineRule="auto"/>
      </w:pPr>
    </w:p>
    <w:p w:rsidR="006A5C69" w:rsidRDefault="006A5C69"/>
    <w:sectPr w:rsidR="006A5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C7D"/>
    <w:rsid w:val="001D404D"/>
    <w:rsid w:val="006A5C69"/>
    <w:rsid w:val="00E62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AD90D"/>
  <w15:chartTrackingRefBased/>
  <w15:docId w15:val="{7FDAFEBA-5A8A-422E-9E3F-5FADD1199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C7D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g</dc:creator>
  <cp:keywords/>
  <dc:description/>
  <cp:lastModifiedBy>Sarang</cp:lastModifiedBy>
  <cp:revision>2</cp:revision>
  <dcterms:created xsi:type="dcterms:W3CDTF">2025-04-30T18:04:00Z</dcterms:created>
  <dcterms:modified xsi:type="dcterms:W3CDTF">2025-04-30T19:10:00Z</dcterms:modified>
</cp:coreProperties>
</file>